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F8CFE" w14:textId="4D62B3F5" w:rsidR="00DA1C92" w:rsidRPr="007A33D7" w:rsidRDefault="00DA1C92" w:rsidP="006308D3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  <w:r w:rsidRPr="00C1158A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</w:t>
      </w:r>
      <w:r w:rsidR="007A3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33D7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CP-related adverse events </w:t>
      </w:r>
      <w:r w:rsidR="007A33D7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A33D7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</w:t>
      </w:r>
      <w:r w:rsidR="008D4B89">
        <w:rPr>
          <w:rFonts w:ascii="Times New Roman" w:hAnsi="Times New Roman" w:cs="Times New Roman"/>
          <w:color w:val="000000" w:themeColor="text1"/>
          <w:sz w:val="24"/>
          <w:szCs w:val="24"/>
        </w:rPr>
        <w:t>out a</w:t>
      </w:r>
      <w:r w:rsidR="007A33D7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ry of EST and</w:t>
      </w:r>
      <w:r w:rsidR="007A3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4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7A33D7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BS and </w:t>
      </w:r>
      <w:r w:rsidR="007A33D7">
        <w:rPr>
          <w:rFonts w:ascii="Times New Roman" w:hAnsi="Times New Roman" w:cs="Times New Roman"/>
          <w:color w:val="000000" w:themeColor="text1"/>
          <w:sz w:val="24"/>
          <w:szCs w:val="24"/>
        </w:rPr>
        <w:t>those</w:t>
      </w:r>
      <w:r w:rsidR="007A33D7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neither a history of EST nor EBS</w:t>
      </w:r>
      <w:r w:rsidR="007A33D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A33D7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by ERCP session</w:t>
      </w:r>
      <w:r w:rsidR="007A33D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0"/>
        <w:gridCol w:w="1299"/>
        <w:gridCol w:w="2245"/>
        <w:gridCol w:w="2132"/>
        <w:gridCol w:w="1008"/>
      </w:tblGrid>
      <w:tr w:rsidR="00DA1C92" w:rsidRPr="00360191" w14:paraId="31282B62" w14:textId="77777777" w:rsidTr="00FF4211"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A096AF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Adverse events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C18A13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No History of EST / With EB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AC4DB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No history of EST / Without EBS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BEEA1D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P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-value</w:t>
            </w:r>
          </w:p>
        </w:tc>
      </w:tr>
      <w:tr w:rsidR="00DA1C92" w:rsidRPr="00360191" w14:paraId="5DA1FEFF" w14:textId="77777777" w:rsidTr="00FF4211"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152810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All adverse event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AEE95E" w14:textId="77777777" w:rsidR="00DA1C92" w:rsidRPr="00360191" w:rsidRDefault="00DA1C92" w:rsidP="000160B9">
            <w:pPr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10.5% (12/114)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3BA938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</w:rPr>
              <w:t>5.7% (39/152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D79CAB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</w:rPr>
              <w:t>002</w:t>
            </w:r>
          </w:p>
        </w:tc>
      </w:tr>
      <w:tr w:rsidR="00DA1C92" w:rsidRPr="00360191" w14:paraId="7E2E7F28" w14:textId="77777777" w:rsidTr="00FF4211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AC0634A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Pancreatit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1ADE1E1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Mild</w:t>
            </w:r>
          </w:p>
          <w:p w14:paraId="76BF3FF7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Moderate</w:t>
            </w:r>
          </w:p>
          <w:p w14:paraId="2205CEA8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Seve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3D5DA79" w14:textId="7071A77D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0</w:t>
            </w:r>
            <w:r w:rsidR="000160B9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>
              <w:rPr>
                <w:rFonts w:ascii="Times New Roman" w:eastAsia="ＭＳ 明朝" w:hAnsi="Times New Roman" w:cs="Times New Roman"/>
                <w:sz w:val="24"/>
              </w:rPr>
              <w:t>0/114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4E2B2CD2" w14:textId="4F8D007B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0</w:t>
            </w:r>
            <w:r w:rsidR="000160B9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>
              <w:rPr>
                <w:rFonts w:ascii="Times New Roman" w:eastAsia="ＭＳ 明朝" w:hAnsi="Times New Roman" w:cs="Times New Roman"/>
                <w:sz w:val="24"/>
              </w:rPr>
              <w:t>0/114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69635E76" w14:textId="6F584D1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0</w:t>
            </w:r>
            <w:r w:rsidR="000160B9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>
              <w:rPr>
                <w:rFonts w:ascii="Times New Roman" w:eastAsia="ＭＳ 明朝" w:hAnsi="Times New Roman" w:cs="Times New Roman"/>
                <w:sz w:val="24"/>
              </w:rPr>
              <w:t>0/114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42BBD78" w14:textId="53335275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16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.4% (</w:t>
            </w:r>
            <w:r>
              <w:rPr>
                <w:rFonts w:ascii="Times New Roman" w:eastAsia="ＭＳ 明朝" w:hAnsi="Times New Roman" w:cs="Times New Roman"/>
                <w:sz w:val="24"/>
              </w:rPr>
              <w:t>25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/</w:t>
            </w:r>
            <w:r>
              <w:rPr>
                <w:rFonts w:ascii="Times New Roman" w:eastAsia="ＭＳ 明朝" w:hAnsi="Times New Roman" w:cs="Times New Roman"/>
                <w:sz w:val="24"/>
              </w:rPr>
              <w:t>152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3D106DF3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3.3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>
              <w:rPr>
                <w:rFonts w:ascii="Times New Roman" w:eastAsia="ＭＳ 明朝" w:hAnsi="Times New Roman" w:cs="Times New Roman"/>
                <w:sz w:val="24"/>
              </w:rPr>
              <w:t>5/152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  <w:p w14:paraId="3A56D673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1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.3% (</w:t>
            </w:r>
            <w:r>
              <w:rPr>
                <w:rFonts w:ascii="Times New Roman" w:eastAsia="ＭＳ 明朝" w:hAnsi="Times New Roman" w:cs="Times New Roman"/>
                <w:sz w:val="24"/>
              </w:rPr>
              <w:t>2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/</w:t>
            </w:r>
            <w:r>
              <w:rPr>
                <w:rFonts w:ascii="Times New Roman" w:eastAsia="ＭＳ 明朝" w:hAnsi="Times New Roman" w:cs="Times New Roman"/>
                <w:sz w:val="24"/>
              </w:rPr>
              <w:t>152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6DC515" w14:textId="5C1D824C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&lt;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</w:rPr>
              <w:t>001</w:t>
            </w:r>
          </w:p>
        </w:tc>
      </w:tr>
      <w:tr w:rsidR="00DA1C92" w:rsidRPr="00360191" w14:paraId="3925C4EA" w14:textId="77777777" w:rsidTr="00FF4211"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1B24" w14:textId="77777777" w:rsidR="00DA1C92" w:rsidRPr="00360191" w:rsidRDefault="00DA1C92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Cholangit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B066C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9.6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% (</w:t>
            </w:r>
            <w:r>
              <w:rPr>
                <w:rFonts w:ascii="Times New Roman" w:eastAsia="ＭＳ 明朝" w:hAnsi="Times New Roman" w:cs="Times New Roman"/>
                <w:sz w:val="24"/>
              </w:rPr>
              <w:t>11/114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24EF9" w14:textId="72EF29A5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3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.9% (</w:t>
            </w:r>
            <w:r>
              <w:rPr>
                <w:rFonts w:ascii="Times New Roman" w:eastAsia="ＭＳ 明朝" w:hAnsi="Times New Roman" w:cs="Times New Roman"/>
                <w:sz w:val="24"/>
              </w:rPr>
              <w:t>6/152</w:t>
            </w:r>
            <w:r w:rsidRPr="00360191">
              <w:rPr>
                <w:rFonts w:ascii="Times New Roman" w:eastAsia="ＭＳ 明朝" w:hAnsi="Times New Roman" w:cs="Times New Roman"/>
                <w:sz w:val="24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C9C51" w14:textId="77777777" w:rsidR="00DA1C92" w:rsidRPr="00360191" w:rsidRDefault="00DA1C92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60191">
              <w:rPr>
                <w:rFonts w:ascii="Times New Roman" w:eastAsia="ＭＳ 明朝" w:hAnsi="Times New Roman" w:cs="Times New Roman"/>
                <w:sz w:val="24"/>
              </w:rPr>
              <w:t>0.</w:t>
            </w:r>
            <w:r>
              <w:rPr>
                <w:rFonts w:ascii="Times New Roman" w:eastAsia="ＭＳ 明朝" w:hAnsi="Times New Roman" w:cs="Times New Roman"/>
                <w:sz w:val="24"/>
              </w:rPr>
              <w:t>060</w:t>
            </w:r>
          </w:p>
        </w:tc>
      </w:tr>
    </w:tbl>
    <w:p w14:paraId="524EBB27" w14:textId="77777777" w:rsidR="008D4B89" w:rsidRDefault="008D4B89" w:rsidP="008D4B89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D0A9A">
        <w:rPr>
          <w:rFonts w:ascii="Times New Roman" w:eastAsia="ＭＳ 明朝" w:hAnsi="Times New Roman" w:cs="Times New Roman" w:hint="eastAsia"/>
          <w:sz w:val="24"/>
          <w:szCs w:val="24"/>
        </w:rPr>
        <w:t>E</w:t>
      </w:r>
      <w:r w:rsidRPr="005D0A9A">
        <w:rPr>
          <w:rFonts w:ascii="Times New Roman" w:eastAsia="ＭＳ 明朝" w:hAnsi="Times New Roman" w:cs="Times New Roman"/>
          <w:sz w:val="24"/>
          <w:szCs w:val="24"/>
        </w:rPr>
        <w:t>ST, endoscopic sphincterotomy</w:t>
      </w:r>
    </w:p>
    <w:p w14:paraId="316EA847" w14:textId="77777777" w:rsidR="008D4B89" w:rsidRDefault="008D4B89" w:rsidP="008D4B89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60191">
        <w:rPr>
          <w:rFonts w:ascii="Times New Roman" w:eastAsia="ＭＳ 明朝" w:hAnsi="Times New Roman" w:cs="Times New Roman"/>
          <w:sz w:val="24"/>
          <w:szCs w:val="24"/>
        </w:rPr>
        <w:t>EBS, endoscopic biliary stenting</w:t>
      </w:r>
    </w:p>
    <w:p w14:paraId="790017A7" w14:textId="77777777" w:rsidR="00DA1C92" w:rsidRDefault="00DA1C92" w:rsidP="00DA1C92"/>
    <w:p w14:paraId="14471AD0" w14:textId="77777777" w:rsidR="00FA1248" w:rsidRDefault="00FA1248"/>
    <w:sectPr w:rsidR="00FA12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92"/>
    <w:rsid w:val="000160B9"/>
    <w:rsid w:val="0021504F"/>
    <w:rsid w:val="006308D3"/>
    <w:rsid w:val="007A33D7"/>
    <w:rsid w:val="008D4B89"/>
    <w:rsid w:val="00A616E3"/>
    <w:rsid w:val="00C76A6B"/>
    <w:rsid w:val="00DA1C92"/>
    <w:rsid w:val="00FA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B94E57"/>
  <w15:chartTrackingRefBased/>
  <w15:docId w15:val="{D9F68420-4E9F-43EA-A7D6-09AA4CFCB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C9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消化器 内科</dc:creator>
  <cp:keywords/>
  <dc:description/>
  <cp:lastModifiedBy>青木 聡典</cp:lastModifiedBy>
  <cp:revision>3</cp:revision>
  <dcterms:created xsi:type="dcterms:W3CDTF">2022-06-10T00:38:00Z</dcterms:created>
  <dcterms:modified xsi:type="dcterms:W3CDTF">2022-06-10T12:56:00Z</dcterms:modified>
</cp:coreProperties>
</file>